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0E178E" w14:textId="0264B711" w:rsidR="003B2F9E" w:rsidRPr="0093203D" w:rsidRDefault="003B2F9E" w:rsidP="003B2F9E">
      <w:pPr>
        <w:overflowPunct w:val="0"/>
        <w:autoSpaceDE w:val="0"/>
        <w:autoSpaceDN w:val="0"/>
        <w:adjustRightInd w:val="0"/>
        <w:spacing w:line="480" w:lineRule="auto"/>
        <w:textAlignment w:val="baseline"/>
        <w:rPr>
          <w:rFonts w:ascii="Times New Roman" w:hAnsi="Times New Roman"/>
          <w:b/>
        </w:rPr>
      </w:pPr>
      <w:r w:rsidRPr="0093203D">
        <w:rPr>
          <w:rFonts w:ascii="Times New Roman" w:hAnsi="Times New Roman"/>
          <w:b/>
        </w:rPr>
        <w:t xml:space="preserve">Supplementary file </w:t>
      </w:r>
      <w:r w:rsidR="00876E37">
        <w:rPr>
          <w:rFonts w:ascii="Times New Roman" w:hAnsi="Times New Roman"/>
          <w:b/>
        </w:rPr>
        <w:t>1</w:t>
      </w:r>
      <w:bookmarkStart w:id="0" w:name="_GoBack"/>
      <w:bookmarkEnd w:id="0"/>
      <w:r w:rsidRPr="0093203D">
        <w:rPr>
          <w:rFonts w:ascii="Times New Roman" w:hAnsi="Times New Roman"/>
          <w:b/>
        </w:rPr>
        <w:t>–</w:t>
      </w:r>
      <w:r w:rsidR="004B4338">
        <w:rPr>
          <w:rFonts w:ascii="Times New Roman" w:hAnsi="Times New Roman"/>
          <w:b/>
        </w:rPr>
        <w:t>Probes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5386"/>
      </w:tblGrid>
      <w:tr w:rsidR="003B2F9E" w:rsidRPr="0093203D" w14:paraId="5AD9F206" w14:textId="77777777" w:rsidTr="002C02FF">
        <w:tc>
          <w:tcPr>
            <w:tcW w:w="1701" w:type="dxa"/>
            <w:shd w:val="clear" w:color="auto" w:fill="auto"/>
          </w:tcPr>
          <w:p w14:paraId="3FAA590F" w14:textId="2C30D713" w:rsidR="003B2F9E" w:rsidRPr="0093203D" w:rsidRDefault="003B2F9E" w:rsidP="004B4338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P</w:t>
            </w:r>
            <w:r w:rsidR="004B4338">
              <w:rPr>
                <w:rFonts w:ascii="Times New Roman" w:hAnsi="Times New Roman"/>
                <w:sz w:val="22"/>
                <w:szCs w:val="22"/>
              </w:rPr>
              <w:t>robe</w:t>
            </w:r>
          </w:p>
        </w:tc>
        <w:tc>
          <w:tcPr>
            <w:tcW w:w="1985" w:type="dxa"/>
            <w:shd w:val="clear" w:color="auto" w:fill="auto"/>
          </w:tcPr>
          <w:p w14:paraId="05277051" w14:textId="77777777" w:rsidR="003B2F9E" w:rsidRPr="0093203D" w:rsidRDefault="003B2F9E" w:rsidP="002C02F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Name</w:t>
            </w:r>
          </w:p>
        </w:tc>
        <w:tc>
          <w:tcPr>
            <w:tcW w:w="5386" w:type="dxa"/>
            <w:shd w:val="clear" w:color="auto" w:fill="auto"/>
          </w:tcPr>
          <w:p w14:paraId="550C7B10" w14:textId="77777777" w:rsidR="003B2F9E" w:rsidRPr="0093203D" w:rsidRDefault="003B2F9E" w:rsidP="002C02F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Sequence</w:t>
            </w:r>
          </w:p>
        </w:tc>
      </w:tr>
      <w:tr w:rsidR="003B2F9E" w:rsidRPr="0093203D" w14:paraId="0AE19E96" w14:textId="77777777" w:rsidTr="002C02FF">
        <w:tc>
          <w:tcPr>
            <w:tcW w:w="1701" w:type="dxa"/>
            <w:shd w:val="clear" w:color="auto" w:fill="auto"/>
          </w:tcPr>
          <w:p w14:paraId="7626A884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StrepHisEGFP insertion</w:t>
            </w:r>
          </w:p>
          <w:p w14:paraId="441BD613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Hom. recomb. 1</w:t>
            </w:r>
          </w:p>
          <w:p w14:paraId="7AF07622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(GalK insertion)</w:t>
            </w:r>
          </w:p>
          <w:p w14:paraId="75F0F162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37692055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570A2DBA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3C891209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7185B876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Hom. recomb. 2</w:t>
            </w:r>
          </w:p>
          <w:p w14:paraId="320274DD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StrepHisEGFP insertion</w:t>
            </w:r>
          </w:p>
          <w:p w14:paraId="234A0EA4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6B206093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5425CDAE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495063CD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2C119647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39BEDD5D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 xml:space="preserve">L451P exchange </w:t>
            </w:r>
          </w:p>
          <w:p w14:paraId="6A3EFBC5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Hom. recomb. 1</w:t>
            </w:r>
          </w:p>
          <w:p w14:paraId="0D4D9D3F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(GalK insertion)</w:t>
            </w:r>
          </w:p>
          <w:p w14:paraId="759623D8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1BEA0AE2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7CB04BDA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125ADC8A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42CB54CD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0D811EEF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Hom. recomb. 2</w:t>
            </w:r>
          </w:p>
          <w:p w14:paraId="2D8C5DDD" w14:textId="77777777" w:rsidR="003B2F9E" w:rsidRPr="0093203D" w:rsidRDefault="003B2F9E" w:rsidP="002C02FF">
            <w:pPr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L451P exchange</w:t>
            </w:r>
          </w:p>
        </w:tc>
        <w:tc>
          <w:tcPr>
            <w:tcW w:w="1985" w:type="dxa"/>
            <w:shd w:val="clear" w:color="auto" w:fill="auto"/>
          </w:tcPr>
          <w:p w14:paraId="7CF9B31C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X7Ex13GalKfw</w:t>
            </w:r>
          </w:p>
          <w:p w14:paraId="1259327C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02F27586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2A934B2E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6FB7F1B6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X7Ex13GalKrev</w:t>
            </w:r>
          </w:p>
          <w:p w14:paraId="7EC0C754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44ABD73A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0F6CB3B3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58369585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HomAEx13X7GFP</w:t>
            </w:r>
          </w:p>
          <w:p w14:paraId="4112F1B3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0ECF2677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3C034CD1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65A6C07F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HomBEx13X7GFP</w:t>
            </w:r>
          </w:p>
          <w:p w14:paraId="4933A86B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5DD0FA5E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3521DEC3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6F6BA6EB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 xml:space="preserve">X7L451PgalK_F </w:t>
            </w:r>
          </w:p>
          <w:p w14:paraId="0FEF7B89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7162FB7A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7D5666CF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76B31E30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X7L451PgalK_R</w:t>
            </w:r>
          </w:p>
          <w:p w14:paraId="509A158B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423943F2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29F07B93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09C17605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X7L451P_S</w:t>
            </w:r>
          </w:p>
          <w:p w14:paraId="5DD95975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7649CDD2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0869D5D9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5F3D9051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X7L451P_AS</w:t>
            </w:r>
          </w:p>
          <w:p w14:paraId="57D64CE4" w14:textId="77777777" w:rsidR="003B2F9E" w:rsidRPr="0093203D" w:rsidRDefault="003B2F9E" w:rsidP="002C02F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386" w:type="dxa"/>
            <w:shd w:val="clear" w:color="auto" w:fill="auto"/>
          </w:tcPr>
          <w:p w14:paraId="53509C05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 xml:space="preserve">GAAGGAGTTCCCCAAGACCGAGGGGCAGTATAGTGGCTTCAAGTATCCCTACCCTGTTGACAATTAATCATCGGCA  </w:t>
            </w:r>
          </w:p>
          <w:p w14:paraId="567E59CF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48484CEA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CTAGGTCTTTCCAAGGGAAGCTGTATTGTGAGCCACCATGATGTGGCAGCCGTACCATCATCAGCACTGTCCTGCTCCTT</w:t>
            </w:r>
          </w:p>
          <w:p w14:paraId="18BB8A5F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6DB81E6C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GAAGGAGTTCCCCAAGACCGAGGGGCAGTATAGTGGCTTCAAGTATCCCTACAGCGCCTGGAGCCACCCGCAGTTC</w:t>
            </w:r>
          </w:p>
          <w:p w14:paraId="4B74131D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3F0E1F5E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CTAGGTCTTTCCAAGGGAAGCTGTATTGTGAGCCACCATGATGTGGCAGCCGTACCATCATTACTTGTACAGCTCGTCCATG</w:t>
            </w:r>
          </w:p>
          <w:p w14:paraId="1BD63F34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05437081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GGACTTCTCCGACCTGTCTAGGCTGTCCCTATCTCTCCACGACTCACCCCCCTGTTGACAATTAATCATCGGCA</w:t>
            </w:r>
          </w:p>
          <w:p w14:paraId="073FCAB3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354FF398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GGGCCACCTCTTCATGGAGCAGCTGAATTTCCTCAGATTGTCCAGGAGTCTCAGCACTGTCCTGCTCCTT</w:t>
            </w:r>
          </w:p>
          <w:p w14:paraId="5740DB65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6E2D8EFA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GGACTTCTCCGACCTGTCTAGGCTGTCCCTATCTCTCCACGACTCACCCCCGACTCCTGGACAATCTGAGGAAATTCAGCTGCTCCATGAAGAGGTGGCC</w:t>
            </w:r>
          </w:p>
          <w:p w14:paraId="64D2EC21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0AB989A1" w14:textId="77777777" w:rsidR="003B2F9E" w:rsidRPr="0093203D" w:rsidRDefault="003B2F9E" w:rsidP="002C02FF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GGCCACCTCTTCATGGAGCAGCTGAATTTCCTCAGATTGTCCAGGAGTCGGGGGTGAGTCGTGGAGAGATAGGGACAGCCTAGACAGGTCGGAGAAGTCC</w:t>
            </w:r>
          </w:p>
        </w:tc>
      </w:tr>
      <w:tr w:rsidR="003B2F9E" w:rsidRPr="0093203D" w14:paraId="55F87CBA" w14:textId="77777777" w:rsidTr="002C02FF">
        <w:tc>
          <w:tcPr>
            <w:tcW w:w="1701" w:type="dxa"/>
            <w:shd w:val="clear" w:color="auto" w:fill="auto"/>
          </w:tcPr>
          <w:p w14:paraId="0C8DA3B5" w14:textId="77777777" w:rsidR="003B2F9E" w:rsidRPr="0093203D" w:rsidRDefault="003B2F9E" w:rsidP="002C02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X7intr/ex13 probe (606 bp)</w:t>
            </w:r>
          </w:p>
          <w:p w14:paraId="30CE079C" w14:textId="77777777" w:rsidR="003B2F9E" w:rsidRPr="0093203D" w:rsidRDefault="003B2F9E" w:rsidP="002C02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EGFP probe</w:t>
            </w:r>
          </w:p>
          <w:p w14:paraId="6B06AFA1" w14:textId="77777777" w:rsidR="003B2F9E" w:rsidRPr="0093203D" w:rsidRDefault="003B2F9E" w:rsidP="002C02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 xml:space="preserve">(604 bp) </w:t>
            </w:r>
          </w:p>
          <w:p w14:paraId="7A8CAA06" w14:textId="77777777" w:rsidR="003B2F9E" w:rsidRPr="0093203D" w:rsidRDefault="003B2F9E" w:rsidP="002C02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>Southern blot</w:t>
            </w:r>
          </w:p>
          <w:p w14:paraId="01638FCF" w14:textId="77777777" w:rsidR="003B2F9E" w:rsidRPr="0093203D" w:rsidRDefault="003B2F9E" w:rsidP="002C02F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3203D">
              <w:rPr>
                <w:rFonts w:ascii="Times New Roman" w:hAnsi="Times New Roman"/>
                <w:sz w:val="22"/>
                <w:szCs w:val="22"/>
              </w:rPr>
              <w:t xml:space="preserve"> probes</w:t>
            </w:r>
          </w:p>
        </w:tc>
        <w:tc>
          <w:tcPr>
            <w:tcW w:w="1985" w:type="dxa"/>
            <w:shd w:val="clear" w:color="auto" w:fill="auto"/>
          </w:tcPr>
          <w:p w14:paraId="6390B3C4" w14:textId="77777777" w:rsidR="003B2F9E" w:rsidRPr="0093203D" w:rsidRDefault="003B2F9E" w:rsidP="002C02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de-DE" w:bidi="x-none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eastAsia="de-DE" w:bidi="x-none"/>
              </w:rPr>
              <w:t>Forward primer</w:t>
            </w:r>
          </w:p>
          <w:p w14:paraId="414D4F8E" w14:textId="77777777" w:rsidR="003B2F9E" w:rsidRPr="0093203D" w:rsidRDefault="003B2F9E" w:rsidP="002C02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de-DE" w:bidi="x-none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eastAsia="de-DE" w:bidi="x-none"/>
              </w:rPr>
              <w:t>Backward primer</w:t>
            </w:r>
          </w:p>
          <w:p w14:paraId="4DF1C85C" w14:textId="77777777" w:rsidR="003B2F9E" w:rsidRPr="0093203D" w:rsidRDefault="003B2F9E" w:rsidP="002C02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de-DE" w:bidi="x-none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eastAsia="de-DE" w:bidi="x-none"/>
              </w:rPr>
              <w:t>Forward primer</w:t>
            </w:r>
          </w:p>
          <w:p w14:paraId="4FA06017" w14:textId="77777777" w:rsidR="003B2F9E" w:rsidRPr="0093203D" w:rsidRDefault="003B2F9E" w:rsidP="002C02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de-DE" w:bidi="x-none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eastAsia="de-DE" w:bidi="x-none"/>
              </w:rPr>
              <w:t>Backward primer Forward primer</w:t>
            </w:r>
          </w:p>
          <w:p w14:paraId="5693370F" w14:textId="77777777" w:rsidR="003B2F9E" w:rsidRPr="0093203D" w:rsidRDefault="003B2F9E" w:rsidP="002C02FF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de-DE" w:bidi="x-none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eastAsia="de-DE" w:bidi="x-none"/>
              </w:rPr>
              <w:t>Backward primer</w:t>
            </w:r>
          </w:p>
        </w:tc>
        <w:tc>
          <w:tcPr>
            <w:tcW w:w="5386" w:type="dxa"/>
            <w:shd w:val="clear" w:color="auto" w:fill="auto"/>
          </w:tcPr>
          <w:p w14:paraId="68B41915" w14:textId="77777777" w:rsidR="003B2F9E" w:rsidRPr="0093203D" w:rsidRDefault="003B2F9E" w:rsidP="002C02F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eastAsia="de-DE" w:bidi="x-none"/>
              </w:rPr>
            </w:pPr>
            <w:r w:rsidRPr="0093203D">
              <w:rPr>
                <w:rFonts w:ascii="Times New Roman" w:hAnsi="Times New Roman"/>
                <w:caps/>
                <w:sz w:val="22"/>
                <w:szCs w:val="22"/>
                <w:lang w:bidi="en-US"/>
              </w:rPr>
              <w:t>gtgctgggattaaaggtgtgc</w:t>
            </w:r>
            <w:r w:rsidRPr="0093203D">
              <w:rPr>
                <w:rFonts w:ascii="Times New Roman" w:hAnsi="Times New Roman"/>
                <w:sz w:val="22"/>
                <w:szCs w:val="22"/>
                <w:lang w:eastAsia="de-DE" w:bidi="x-none"/>
              </w:rPr>
              <w:t xml:space="preserve"> AGCTTATGGAAGAGCTTGGAGGT</w:t>
            </w:r>
          </w:p>
          <w:p w14:paraId="60332447" w14:textId="77777777" w:rsidR="003B2F9E" w:rsidRPr="0093203D" w:rsidRDefault="003B2F9E" w:rsidP="002C02F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eastAsia="de-DE" w:bidi="x-none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eastAsia="de-DE" w:bidi="x-none"/>
              </w:rPr>
              <w:t>GTAAACGGCCACAAGTTCAGC</w:t>
            </w:r>
          </w:p>
          <w:p w14:paraId="250395FB" w14:textId="77777777" w:rsidR="003B2F9E" w:rsidRPr="0093203D" w:rsidRDefault="003B2F9E" w:rsidP="002C02F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eastAsia="de-DE" w:bidi="x-none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eastAsia="de-DE" w:bidi="x-none"/>
              </w:rPr>
              <w:t>ACTCCAGCAGGACCATGTGAT GCTTGTGATAAGGACGCC</w:t>
            </w:r>
          </w:p>
          <w:p w14:paraId="159D7E07" w14:textId="77777777" w:rsidR="003B2F9E" w:rsidRPr="0093203D" w:rsidRDefault="003B2F9E" w:rsidP="002C02F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eastAsia="de-DE" w:bidi="x-none"/>
              </w:rPr>
            </w:pPr>
            <w:r w:rsidRPr="0093203D">
              <w:rPr>
                <w:rFonts w:ascii="Times New Roman" w:hAnsi="Times New Roman"/>
                <w:sz w:val="22"/>
                <w:szCs w:val="22"/>
                <w:lang w:eastAsia="de-DE" w:bidi="x-none"/>
              </w:rPr>
              <w:t>TTTTTGGTCTACTGCGTG</w:t>
            </w:r>
          </w:p>
        </w:tc>
      </w:tr>
    </w:tbl>
    <w:p w14:paraId="2B1E2DE7" w14:textId="77777777" w:rsidR="00D40392" w:rsidRDefault="00D40392"/>
    <w:sectPr w:rsidR="00D40392" w:rsidSect="00CB525B">
      <w:footerReference w:type="even" r:id="rId7"/>
      <w:footerReference w:type="default" r:id="rId8"/>
      <w:pgSz w:w="11900" w:h="16840"/>
      <w:pgMar w:top="1418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F0686" w14:textId="77777777" w:rsidR="002F10E1" w:rsidRDefault="004B4338">
      <w:r>
        <w:separator/>
      </w:r>
    </w:p>
  </w:endnote>
  <w:endnote w:type="continuationSeparator" w:id="0">
    <w:p w14:paraId="4F78CECA" w14:textId="77777777" w:rsidR="002F10E1" w:rsidRDefault="004B4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D3C60B" w14:textId="77777777" w:rsidR="002C26EC" w:rsidRDefault="00CB525B" w:rsidP="009D1EE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8</w:t>
    </w:r>
    <w:r>
      <w:rPr>
        <w:rStyle w:val="PageNumber"/>
      </w:rPr>
      <w:fldChar w:fldCharType="end"/>
    </w:r>
  </w:p>
  <w:p w14:paraId="3A6166A5" w14:textId="77777777" w:rsidR="002C26EC" w:rsidRDefault="00876E3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AD1264" w14:textId="77777777" w:rsidR="002C26EC" w:rsidRDefault="00CB525B" w:rsidP="009D1EE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6E3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A77D50" w14:textId="77777777" w:rsidR="002C26EC" w:rsidRDefault="00876E3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7BE458" w14:textId="77777777" w:rsidR="002F10E1" w:rsidRDefault="004B4338">
      <w:r>
        <w:separator/>
      </w:r>
    </w:p>
  </w:footnote>
  <w:footnote w:type="continuationSeparator" w:id="0">
    <w:p w14:paraId="601C9681" w14:textId="77777777" w:rsidR="002F10E1" w:rsidRDefault="004B43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F9E"/>
    <w:rsid w:val="002F10E1"/>
    <w:rsid w:val="003B2F9E"/>
    <w:rsid w:val="004B4338"/>
    <w:rsid w:val="00876E37"/>
    <w:rsid w:val="00CB525B"/>
    <w:rsid w:val="00D4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F261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F9E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B2F9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3B2F9E"/>
    <w:rPr>
      <w:rFonts w:ascii="Cambria" w:eastAsia="Cambria" w:hAnsi="Cambria" w:cs="Times New Roman"/>
      <w:lang w:eastAsia="en-US"/>
    </w:rPr>
  </w:style>
  <w:style w:type="character" w:styleId="PageNumber">
    <w:name w:val="page number"/>
    <w:rsid w:val="003B2F9E"/>
  </w:style>
  <w:style w:type="character" w:styleId="LineNumber">
    <w:name w:val="line number"/>
    <w:basedOn w:val="DefaultParagraphFont"/>
    <w:uiPriority w:val="99"/>
    <w:semiHidden/>
    <w:unhideWhenUsed/>
    <w:rsid w:val="003B2F9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F9E"/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B2F9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3B2F9E"/>
    <w:rPr>
      <w:rFonts w:ascii="Cambria" w:eastAsia="Cambria" w:hAnsi="Cambria" w:cs="Times New Roman"/>
      <w:lang w:eastAsia="en-US"/>
    </w:rPr>
  </w:style>
  <w:style w:type="character" w:styleId="PageNumber">
    <w:name w:val="page number"/>
    <w:rsid w:val="003B2F9E"/>
  </w:style>
  <w:style w:type="character" w:styleId="LineNumber">
    <w:name w:val="line number"/>
    <w:basedOn w:val="DefaultParagraphFont"/>
    <w:uiPriority w:val="99"/>
    <w:semiHidden/>
    <w:unhideWhenUsed/>
    <w:rsid w:val="003B2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2</Characters>
  <Application>Microsoft Macintosh Word</Application>
  <DocSecurity>0</DocSecurity>
  <Lines>9</Lines>
  <Paragraphs>2</Paragraphs>
  <ScaleCrop>false</ScaleCrop>
  <Company>MPIH-Frankfurt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Nicke</dc:creator>
  <cp:keywords/>
  <dc:description/>
  <cp:lastModifiedBy>Susanna</cp:lastModifiedBy>
  <cp:revision>4</cp:revision>
  <dcterms:created xsi:type="dcterms:W3CDTF">2018-08-01T12:06:00Z</dcterms:created>
  <dcterms:modified xsi:type="dcterms:W3CDTF">2018-08-02T10:45:00Z</dcterms:modified>
</cp:coreProperties>
</file>